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16A4E" w14:textId="258D1DAB" w:rsidR="00D46B8B" w:rsidRDefault="00D46B8B" w:rsidP="0004569E">
      <w:pPr>
        <w:pStyle w:val="a4"/>
        <w:rPr>
          <w:rFonts w:ascii="Times" w:hAnsi="Times"/>
          <w:b/>
          <w:bCs/>
        </w:rPr>
      </w:pPr>
      <w:r w:rsidRPr="00D46B8B">
        <w:rPr>
          <w:rFonts w:ascii="Times" w:hAnsi="Times"/>
          <w:b/>
          <w:bCs/>
        </w:rPr>
        <w:t>Supplementary material 1</w:t>
      </w:r>
      <w:r>
        <w:rPr>
          <w:rFonts w:ascii="Times" w:hAnsi="Times"/>
          <w:b/>
          <w:bCs/>
        </w:rPr>
        <w:t>.</w:t>
      </w:r>
      <w:r w:rsidRPr="00D46B8B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D</w:t>
      </w:r>
      <w:r w:rsidRPr="00D46B8B">
        <w:rPr>
          <w:rFonts w:ascii="Times" w:hAnsi="Times"/>
          <w:b/>
          <w:bCs/>
        </w:rPr>
        <w:t>etailed search strategy</w:t>
      </w:r>
    </w:p>
    <w:p w14:paraId="1917A1EA" w14:textId="48747460" w:rsidR="00092795" w:rsidRPr="00542561" w:rsidRDefault="0004569E" w:rsidP="0004569E">
      <w:pPr>
        <w:pStyle w:val="a4"/>
        <w:rPr>
          <w:rFonts w:ascii="Times" w:hAnsi="Times"/>
        </w:rPr>
      </w:pPr>
      <w:r>
        <w:rPr>
          <w:rFonts w:ascii="Times" w:hAnsi="Times"/>
          <w:b/>
          <w:bCs/>
        </w:rPr>
        <w:t>Suppl</w:t>
      </w:r>
      <w:r w:rsidRPr="00542561">
        <w:rPr>
          <w:rFonts w:ascii="Times" w:hAnsi="Times"/>
          <w:b/>
          <w:bCs/>
        </w:rPr>
        <w:t xml:space="preserve">ementary Table A: Search Strategy Used in PubMed </w:t>
      </w:r>
      <w:r w:rsidR="00C60AEC">
        <w:rPr>
          <w:rFonts w:ascii="Times" w:hAnsi="Times"/>
          <w:b/>
          <w:bCs/>
        </w:rPr>
        <w:t>2021</w:t>
      </w:r>
      <w:r w:rsidR="00F12FC4">
        <w:rPr>
          <w:rFonts w:ascii="Times" w:hAnsi="Times"/>
          <w:b/>
          <w:bCs/>
        </w:rPr>
        <w:t>/6/2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387"/>
        <w:gridCol w:w="1632"/>
      </w:tblGrid>
      <w:tr w:rsidR="00092795" w:rsidRPr="00542561" w14:paraId="21002BF2" w14:textId="77777777" w:rsidTr="00092795">
        <w:tc>
          <w:tcPr>
            <w:tcW w:w="1271" w:type="dxa"/>
          </w:tcPr>
          <w:p w14:paraId="3AAB44C8" w14:textId="77777777" w:rsidR="00092795" w:rsidRPr="00542561" w:rsidRDefault="00092795" w:rsidP="0009279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No. </w:t>
            </w:r>
          </w:p>
        </w:tc>
        <w:tc>
          <w:tcPr>
            <w:tcW w:w="5387" w:type="dxa"/>
          </w:tcPr>
          <w:p w14:paraId="577A7E07" w14:textId="77777777" w:rsidR="00092795" w:rsidRPr="00542561" w:rsidRDefault="00092795" w:rsidP="0009279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Search items </w:t>
            </w:r>
          </w:p>
        </w:tc>
        <w:tc>
          <w:tcPr>
            <w:tcW w:w="1632" w:type="dxa"/>
          </w:tcPr>
          <w:p w14:paraId="1141B66D" w14:textId="77777777" w:rsidR="00092795" w:rsidRPr="00542561" w:rsidRDefault="00092795" w:rsidP="00092795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fldChar w:fldCharType="begin"/>
            </w:r>
            <w:r w:rsidR="00D23DA9"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3676880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570A96CD" wp14:editId="4C48194D">
                  <wp:extent cx="14605" cy="14605"/>
                  <wp:effectExtent l="0" t="0" r="0" b="0"/>
                  <wp:docPr id="2" name="图片 2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fldChar w:fldCharType="begin"/>
            </w:r>
            <w:r w:rsidR="00D23DA9"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2924464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04FF8F38" wp14:editId="5B260E91">
                  <wp:extent cx="14605" cy="14605"/>
                  <wp:effectExtent l="0" t="0" r="0" b="0"/>
                  <wp:docPr id="1" name="图片 1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t xml:space="preserve">Items found </w:t>
            </w:r>
          </w:p>
        </w:tc>
      </w:tr>
      <w:tr w:rsidR="00DF3F60" w:rsidRPr="00DF3F60" w14:paraId="35BA1324" w14:textId="77777777" w:rsidTr="00092795">
        <w:tc>
          <w:tcPr>
            <w:tcW w:w="1271" w:type="dxa"/>
          </w:tcPr>
          <w:p w14:paraId="1EA2AD2C" w14:textId="77777777" w:rsidR="00092795" w:rsidRPr="00DF3F60" w:rsidRDefault="00092795" w:rsidP="00092795">
            <w:pPr>
              <w:pStyle w:val="a4"/>
              <w:rPr>
                <w:rFonts w:ascii="Times" w:hAnsi="Times"/>
                <w:color w:val="000000" w:themeColor="text1"/>
              </w:rPr>
            </w:pPr>
            <w:r w:rsidRPr="00DF3F60">
              <w:rPr>
                <w:rFonts w:ascii="Times" w:hAnsi="Times"/>
                <w:color w:val="000000" w:themeColor="text1"/>
              </w:rPr>
              <w:t xml:space="preserve">#1 </w:t>
            </w:r>
          </w:p>
          <w:p w14:paraId="61DA24AF" w14:textId="77777777" w:rsidR="00092795" w:rsidRPr="00DF3F60" w:rsidRDefault="00092795" w:rsidP="0009279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387" w:type="dxa"/>
          </w:tcPr>
          <w:p w14:paraId="08BE3428" w14:textId="71C060EC" w:rsidR="00092795" w:rsidRPr="008700FD" w:rsidRDefault="008700FD" w:rsidP="00092795">
            <w:r w:rsidRPr="008700FD">
              <w:rPr>
                <w:rFonts w:ascii="Times" w:hAnsi="Times"/>
                <w:color w:val="000000" w:themeColor="text1"/>
              </w:rPr>
              <w:t>"stomach neoplasms"[MeSH Terms] OR (("gastr*"[Title/Abstract] OR "stomach*"[Title/Abstract] OR "digest*"[Title/Abstract] OR "epigastr*"[Title/Abstract]) AND ("carcin*"[Title/Abstract] OR "cancer*"[Title/Abstract] OR "neoplas*"[Title/Abstract] OR "tumour*"[Title/Abstract] OR "tumor*"[Title/Abstract] OR "growth*"[Title/Abstract] OR "adenocarcin*"[Title/Abstract] OR "malig*"[Title/Abstract]))</w:t>
            </w:r>
          </w:p>
        </w:tc>
        <w:tc>
          <w:tcPr>
            <w:tcW w:w="1632" w:type="dxa"/>
          </w:tcPr>
          <w:p w14:paraId="4B131283" w14:textId="0B351984" w:rsidR="00092795" w:rsidRPr="00DF3F60" w:rsidRDefault="008700FD" w:rsidP="00027DC1">
            <w:pPr>
              <w:pStyle w:val="3"/>
              <w:shd w:val="clear" w:color="auto" w:fill="FFFFFF"/>
              <w:spacing w:before="0" w:beforeAutospacing="0" w:after="480" w:afterAutospacing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279367</w:t>
            </w:r>
          </w:p>
        </w:tc>
      </w:tr>
      <w:tr w:rsidR="00DF3F60" w:rsidRPr="00DF3F60" w14:paraId="166D97B9" w14:textId="77777777" w:rsidTr="00092795">
        <w:tc>
          <w:tcPr>
            <w:tcW w:w="1271" w:type="dxa"/>
          </w:tcPr>
          <w:p w14:paraId="3E7D26F7" w14:textId="77777777" w:rsidR="00092795" w:rsidRPr="00DF3F60" w:rsidRDefault="004A4495" w:rsidP="00092795">
            <w:pPr>
              <w:rPr>
                <w:rFonts w:ascii="Times" w:hAnsi="Times"/>
                <w:color w:val="000000" w:themeColor="text1"/>
              </w:rPr>
            </w:pPr>
            <w:r w:rsidRPr="00DF3F60">
              <w:rPr>
                <w:rFonts w:ascii="Times" w:hAnsi="Times"/>
                <w:color w:val="000000" w:themeColor="text1"/>
              </w:rPr>
              <w:t>#2</w:t>
            </w:r>
          </w:p>
        </w:tc>
        <w:tc>
          <w:tcPr>
            <w:tcW w:w="5387" w:type="dxa"/>
          </w:tcPr>
          <w:p w14:paraId="624CB83B" w14:textId="5EC43926" w:rsidR="00092795" w:rsidRPr="00DF3F60" w:rsidRDefault="00027DC1" w:rsidP="00092795">
            <w:pPr>
              <w:rPr>
                <w:rFonts w:ascii="Times" w:hAnsi="Times"/>
                <w:color w:val="000000" w:themeColor="text1"/>
              </w:rPr>
            </w:pPr>
            <w:r w:rsidRPr="00027DC1">
              <w:rPr>
                <w:rFonts w:ascii="Times" w:hAnsi="Times"/>
                <w:color w:val="000000" w:themeColor="text1"/>
              </w:rPr>
              <w:t xml:space="preserve">"panax"[MeSH Terms] OR "ginsenosides"[MeSH Terms] OR "renshen"[Title/Abstract] OR "schinseng"[Title/Abstract] OR "panax"[Title/Abstract] OR "ginsan"[Title/Abstract] OR "ginseng*"[Title/Abstract] OR "shinseng"[Title/Abstract] OR "ninjin"[Title/Abstract] OR "gingilone"[Title/Abstract] OR "panaxoside*"[Title/Abstract] OR "ginsenoside*"[Title/Abstract] OR "protopanaxa*"[Title/Abstract] OR "protopanaxadiol"[Title/Abstract] OR "protopanaxatriol"[Title/Abstract] OR "panaxagin"[Title/Abstract] OR "ginsenol"[Title/Abstract] OR </w:t>
            </w:r>
            <w:r w:rsidRPr="00027DC1">
              <w:rPr>
                <w:rFonts w:ascii="Times" w:hAnsi="Times"/>
                <w:color w:val="000000" w:themeColor="text1"/>
              </w:rPr>
              <w:lastRenderedPageBreak/>
              <w:t>"ginsenine"[Title/Abstract] OR "bazhen"[Title/Abstract] OR "shiquandabu"[Title/Abstract] OR "xiaochaihu"[Title/Abstract] OR "biejiajian"[Title/Abstract] OR "buzhongyiqi"[Title/Abstract] OR "guipi"[Title/Abstract] OR "banmao"[Title/Abstract] OR "tianxian"[Title/Abstract] OR "ruanjian"[Title/Abstract] OR "shenyi"[Title/Abstract] OR "fufangteng"[Title/Abstract] OR "qixuekang"[Title/Abstract] OR "shenqi pills"[Title/Abstract] OR "zhenyuan"[Title/Abstract] OR "aidi"[Title/Abstract] OR "delisheng"[Title/Abstract] OR "kangai"[Title/Abstract] OR "yangzheng"[Title/Abstract] OR "hechan"[Title/Abstract]</w:t>
            </w:r>
          </w:p>
        </w:tc>
        <w:tc>
          <w:tcPr>
            <w:tcW w:w="1632" w:type="dxa"/>
          </w:tcPr>
          <w:p w14:paraId="34449BDB" w14:textId="787DF9B4" w:rsidR="006308E3" w:rsidRPr="00DF3F60" w:rsidRDefault="00027DC1" w:rsidP="006308E3">
            <w:pPr>
              <w:pStyle w:val="3"/>
              <w:shd w:val="clear" w:color="auto" w:fill="FFFFFF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13190</w:t>
            </w:r>
          </w:p>
          <w:p w14:paraId="471BF407" w14:textId="77777777" w:rsidR="004A4495" w:rsidRPr="00DF3F60" w:rsidRDefault="004A4495" w:rsidP="0009279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DF3F60" w:rsidRPr="00DF3F60" w14:paraId="4B857663" w14:textId="77777777" w:rsidTr="004A4495">
        <w:tc>
          <w:tcPr>
            <w:tcW w:w="1271" w:type="dxa"/>
          </w:tcPr>
          <w:p w14:paraId="05624C42" w14:textId="77777777" w:rsidR="004A4495" w:rsidRPr="00DF3F60" w:rsidRDefault="004A4495" w:rsidP="00092795">
            <w:pPr>
              <w:rPr>
                <w:rFonts w:ascii="Times" w:hAnsi="Times"/>
                <w:color w:val="000000" w:themeColor="text1"/>
              </w:rPr>
            </w:pPr>
            <w:r w:rsidRPr="00DF3F60">
              <w:rPr>
                <w:rFonts w:ascii="Times" w:hAnsi="Times"/>
                <w:color w:val="000000" w:themeColor="text1"/>
              </w:rPr>
              <w:t>#</w:t>
            </w:r>
            <w:r w:rsidR="006308E3" w:rsidRPr="00DF3F60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5387" w:type="dxa"/>
          </w:tcPr>
          <w:p w14:paraId="27142E5C" w14:textId="41A9F64A" w:rsidR="004A4495" w:rsidRPr="00DF3F60" w:rsidRDefault="0025497F" w:rsidP="00092795">
            <w:pPr>
              <w:rPr>
                <w:rFonts w:ascii="Times" w:hAnsi="Times"/>
                <w:color w:val="000000" w:themeColor="text1"/>
              </w:rPr>
            </w:pPr>
            <w:r w:rsidRPr="0025497F">
              <w:rPr>
                <w:rFonts w:ascii="Times" w:hAnsi="Times"/>
                <w:color w:val="000000" w:themeColor="text1"/>
              </w:rPr>
              <w:t>("randomized controlled trial"[Publication Type] OR "controlled clinical trial"[Publication Type] OR "randomized"[Title/Abstract] OR "placebo"[Title/Abstract] OR "drug therapy"[MeSH Terms] OR "randomly"[Title/Abstract] OR "trial"[Title/Abstract] OR "groups"[Title/Abstract]) NOT ("animals"[MeSH Terms] NOT "humans"[MeSH Terms])</w:t>
            </w:r>
          </w:p>
        </w:tc>
        <w:tc>
          <w:tcPr>
            <w:tcW w:w="1632" w:type="dxa"/>
          </w:tcPr>
          <w:p w14:paraId="4C43439B" w14:textId="6BD2CA64" w:rsidR="004A4495" w:rsidRPr="00DF3F60" w:rsidRDefault="0025497F" w:rsidP="006308E3">
            <w:pPr>
              <w:pStyle w:val="3"/>
              <w:shd w:val="clear" w:color="auto" w:fill="FFFFFF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3671334</w:t>
            </w:r>
          </w:p>
        </w:tc>
      </w:tr>
      <w:tr w:rsidR="004A4495" w:rsidRPr="00DF3F60" w14:paraId="605B4438" w14:textId="77777777" w:rsidTr="004A4495">
        <w:tc>
          <w:tcPr>
            <w:tcW w:w="1271" w:type="dxa"/>
          </w:tcPr>
          <w:p w14:paraId="5A1B8F14" w14:textId="77777777" w:rsidR="004A4495" w:rsidRPr="00DF3F60" w:rsidRDefault="004A4495" w:rsidP="00092795">
            <w:pPr>
              <w:rPr>
                <w:rFonts w:ascii="Times" w:hAnsi="Times"/>
                <w:color w:val="000000" w:themeColor="text1"/>
              </w:rPr>
            </w:pPr>
            <w:r w:rsidRPr="00DF3F60">
              <w:rPr>
                <w:rFonts w:ascii="Times" w:hAnsi="Times"/>
                <w:color w:val="000000" w:themeColor="text1"/>
              </w:rPr>
              <w:t>#</w:t>
            </w:r>
            <w:r w:rsidR="006308E3" w:rsidRPr="00DF3F60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5387" w:type="dxa"/>
          </w:tcPr>
          <w:p w14:paraId="6E4CC74F" w14:textId="77777777" w:rsidR="004A4495" w:rsidRPr="00DF3F60" w:rsidRDefault="004A4495" w:rsidP="004A4495">
            <w:pPr>
              <w:pStyle w:val="a4"/>
              <w:rPr>
                <w:rFonts w:ascii="Times" w:hAnsi="Times"/>
                <w:color w:val="000000" w:themeColor="text1"/>
              </w:rPr>
            </w:pPr>
            <w:r w:rsidRPr="00DF3F60">
              <w:rPr>
                <w:rFonts w:ascii="Times" w:hAnsi="Times"/>
                <w:color w:val="000000" w:themeColor="text1"/>
              </w:rPr>
              <w:t xml:space="preserve">#1 and #2 and #3 </w:t>
            </w:r>
          </w:p>
        </w:tc>
        <w:tc>
          <w:tcPr>
            <w:tcW w:w="1632" w:type="dxa"/>
          </w:tcPr>
          <w:p w14:paraId="128701C3" w14:textId="7FD233B8" w:rsidR="004A4495" w:rsidRPr="00DF3F60" w:rsidRDefault="008700FD" w:rsidP="004A449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71</w:t>
            </w:r>
          </w:p>
        </w:tc>
      </w:tr>
    </w:tbl>
    <w:p w14:paraId="3E4FE61C" w14:textId="77777777" w:rsidR="00F12FC4" w:rsidRDefault="00F12FC4" w:rsidP="00736EF5">
      <w:pPr>
        <w:pStyle w:val="a4"/>
        <w:rPr>
          <w:rFonts w:ascii="Times" w:hAnsi="Times"/>
          <w:b/>
          <w:bCs/>
        </w:rPr>
      </w:pPr>
    </w:p>
    <w:p w14:paraId="7B5C7916" w14:textId="77777777" w:rsidR="00F12FC4" w:rsidRDefault="00F12FC4" w:rsidP="00736EF5">
      <w:pPr>
        <w:pStyle w:val="a4"/>
        <w:rPr>
          <w:rFonts w:ascii="Times" w:hAnsi="Times"/>
          <w:b/>
          <w:bCs/>
        </w:rPr>
      </w:pPr>
    </w:p>
    <w:p w14:paraId="42C4F216" w14:textId="77777777" w:rsidR="00F12FC4" w:rsidRDefault="00F12FC4" w:rsidP="00736EF5">
      <w:pPr>
        <w:pStyle w:val="a4"/>
        <w:rPr>
          <w:rFonts w:ascii="Times" w:hAnsi="Times"/>
          <w:b/>
          <w:bCs/>
        </w:rPr>
      </w:pPr>
    </w:p>
    <w:p w14:paraId="33C3735C" w14:textId="77777777" w:rsidR="00F12FC4" w:rsidRDefault="00F12FC4" w:rsidP="00736EF5">
      <w:pPr>
        <w:pStyle w:val="a4"/>
        <w:rPr>
          <w:rFonts w:ascii="Times" w:hAnsi="Times"/>
          <w:b/>
          <w:bCs/>
        </w:rPr>
      </w:pPr>
    </w:p>
    <w:p w14:paraId="62BAA464" w14:textId="6A43CDAD" w:rsidR="0004569E" w:rsidRPr="00542561" w:rsidRDefault="0004569E" w:rsidP="00736EF5">
      <w:pPr>
        <w:pStyle w:val="a4"/>
        <w:rPr>
          <w:rFonts w:ascii="Times" w:hAnsi="Times"/>
          <w:b/>
          <w:bCs/>
        </w:rPr>
      </w:pPr>
      <w:r w:rsidRPr="00616AC5">
        <w:rPr>
          <w:rFonts w:ascii="Times" w:hAnsi="Times"/>
          <w:b/>
          <w:bCs/>
        </w:rPr>
        <w:t>Supplementary Table B</w:t>
      </w:r>
      <w:r w:rsidR="00736EF5" w:rsidRPr="00616AC5">
        <w:rPr>
          <w:rFonts w:ascii="Times" w:hAnsi="Times"/>
          <w:b/>
          <w:bCs/>
        </w:rPr>
        <w:t>: Search Strategy Used in EMBASE</w:t>
      </w:r>
      <w:r w:rsidR="00736EF5" w:rsidRPr="00542561">
        <w:rPr>
          <w:rFonts w:ascii="Times" w:hAnsi="Times"/>
          <w:b/>
          <w:bCs/>
        </w:rPr>
        <w:t xml:space="preserve"> </w:t>
      </w:r>
      <w:r w:rsidR="00F12FC4">
        <w:rPr>
          <w:rFonts w:ascii="Times" w:hAnsi="Times"/>
          <w:b/>
          <w:bCs/>
        </w:rPr>
        <w:t>2021/6/2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387"/>
        <w:gridCol w:w="1632"/>
      </w:tblGrid>
      <w:tr w:rsidR="00736EF5" w:rsidRPr="00542561" w14:paraId="1E634148" w14:textId="77777777" w:rsidTr="00772268">
        <w:tc>
          <w:tcPr>
            <w:tcW w:w="1271" w:type="dxa"/>
          </w:tcPr>
          <w:p w14:paraId="2D418BBD" w14:textId="77777777" w:rsidR="00736EF5" w:rsidRPr="00542561" w:rsidRDefault="00736EF5" w:rsidP="00772268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No. </w:t>
            </w:r>
          </w:p>
        </w:tc>
        <w:tc>
          <w:tcPr>
            <w:tcW w:w="5387" w:type="dxa"/>
          </w:tcPr>
          <w:p w14:paraId="469A8B5B" w14:textId="77777777" w:rsidR="00736EF5" w:rsidRPr="00542561" w:rsidRDefault="00736EF5" w:rsidP="00772268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Search items </w:t>
            </w:r>
          </w:p>
        </w:tc>
        <w:tc>
          <w:tcPr>
            <w:tcW w:w="1632" w:type="dxa"/>
          </w:tcPr>
          <w:p w14:paraId="31E0F6A7" w14:textId="77777777" w:rsidR="00736EF5" w:rsidRPr="00542561" w:rsidRDefault="00736EF5" w:rsidP="00772268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fldChar w:fldCharType="begin"/>
            </w:r>
            <w:r w:rsidR="00D23DA9"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3676880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5E09A57E" wp14:editId="331EC44A">
                  <wp:extent cx="14605" cy="14605"/>
                  <wp:effectExtent l="0" t="0" r="0" b="0"/>
                  <wp:docPr id="3" name="图片 3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fldChar w:fldCharType="begin"/>
            </w:r>
            <w:r w:rsidR="00D23DA9"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2924464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3E5D2BD7" wp14:editId="1767B299">
                  <wp:extent cx="14605" cy="14605"/>
                  <wp:effectExtent l="0" t="0" r="0" b="0"/>
                  <wp:docPr id="4" name="图片 4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t xml:space="preserve">Items found </w:t>
            </w:r>
          </w:p>
        </w:tc>
      </w:tr>
      <w:tr w:rsidR="00736EF5" w:rsidRPr="00542561" w14:paraId="13FFC57D" w14:textId="77777777" w:rsidTr="00772268">
        <w:tc>
          <w:tcPr>
            <w:tcW w:w="1271" w:type="dxa"/>
          </w:tcPr>
          <w:p w14:paraId="60CC2E1D" w14:textId="77777777" w:rsidR="00736EF5" w:rsidRPr="00542561" w:rsidRDefault="00736EF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#1 </w:t>
            </w:r>
          </w:p>
        </w:tc>
        <w:tc>
          <w:tcPr>
            <w:tcW w:w="5387" w:type="dxa"/>
          </w:tcPr>
          <w:p w14:paraId="1411E8E7" w14:textId="78DB04B6" w:rsidR="00736EF5" w:rsidRPr="00542561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'stomach tumor'/exp</w:t>
            </w:r>
          </w:p>
        </w:tc>
        <w:tc>
          <w:tcPr>
            <w:tcW w:w="1632" w:type="dxa"/>
          </w:tcPr>
          <w:p w14:paraId="0E209BA5" w14:textId="060F4CB8" w:rsidR="00736EF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73,091</w:t>
            </w:r>
          </w:p>
        </w:tc>
      </w:tr>
      <w:tr w:rsidR="00616AC5" w:rsidRPr="00542561" w14:paraId="38A5093E" w14:textId="77777777" w:rsidTr="00772268">
        <w:tc>
          <w:tcPr>
            <w:tcW w:w="1271" w:type="dxa"/>
          </w:tcPr>
          <w:p w14:paraId="58BD45E4" w14:textId="24D1BACF" w:rsidR="00616AC5" w:rsidRPr="00542561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5387" w:type="dxa"/>
          </w:tcPr>
          <w:p w14:paraId="702F2CE4" w14:textId="1DEB9D50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gastr*:ab,ti OR stomach*:ab,ti OR digest*:ab,ti OR epigastr*:ab,ti</w:t>
            </w:r>
          </w:p>
        </w:tc>
        <w:tc>
          <w:tcPr>
            <w:tcW w:w="1632" w:type="dxa"/>
          </w:tcPr>
          <w:p w14:paraId="5CDA2AB3" w14:textId="09B4163E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,213,403</w:t>
            </w:r>
          </w:p>
        </w:tc>
      </w:tr>
      <w:tr w:rsidR="00616AC5" w:rsidRPr="00542561" w14:paraId="7D3EE292" w14:textId="77777777" w:rsidTr="00772268">
        <w:tc>
          <w:tcPr>
            <w:tcW w:w="1271" w:type="dxa"/>
          </w:tcPr>
          <w:p w14:paraId="17C1CC4B" w14:textId="072705E1" w:rsidR="00616AC5" w:rsidRPr="00616AC5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5387" w:type="dxa"/>
          </w:tcPr>
          <w:p w14:paraId="00C71AD0" w14:textId="5176B7AF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carcin*:ab,ti OR cancer*:ab,ti OR neoplas*:ab,ti OR tumour*:ab,ti OR tumor*:ab,ti OR growth*:ab,ti OR adenocarcin*:ab,ti OR malig*:ab,ti</w:t>
            </w:r>
          </w:p>
        </w:tc>
        <w:tc>
          <w:tcPr>
            <w:tcW w:w="1632" w:type="dxa"/>
          </w:tcPr>
          <w:p w14:paraId="715C4E90" w14:textId="7767CA76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,110,902</w:t>
            </w:r>
          </w:p>
        </w:tc>
      </w:tr>
      <w:tr w:rsidR="00616AC5" w:rsidRPr="00542561" w14:paraId="5AF1B6C6" w14:textId="77777777" w:rsidTr="00772268">
        <w:tc>
          <w:tcPr>
            <w:tcW w:w="1271" w:type="dxa"/>
          </w:tcPr>
          <w:p w14:paraId="3091FE9A" w14:textId="11041C07" w:rsidR="00616AC5" w:rsidRPr="00542561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5387" w:type="dxa"/>
          </w:tcPr>
          <w:p w14:paraId="6BE13116" w14:textId="32B5B9DD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#2 AND #3</w:t>
            </w:r>
          </w:p>
        </w:tc>
        <w:tc>
          <w:tcPr>
            <w:tcW w:w="1632" w:type="dxa"/>
          </w:tcPr>
          <w:p w14:paraId="3924FC59" w14:textId="312E898E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76,390</w:t>
            </w:r>
          </w:p>
        </w:tc>
      </w:tr>
      <w:tr w:rsidR="00616AC5" w:rsidRPr="00542561" w14:paraId="3FB2238A" w14:textId="77777777" w:rsidTr="00772268">
        <w:tc>
          <w:tcPr>
            <w:tcW w:w="1271" w:type="dxa"/>
          </w:tcPr>
          <w:p w14:paraId="6E6D9A03" w14:textId="25C46754" w:rsidR="00616AC5" w:rsidRPr="00542561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5387" w:type="dxa"/>
          </w:tcPr>
          <w:p w14:paraId="7DBA66DD" w14:textId="6B3F0691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#1 OR #4</w:t>
            </w:r>
          </w:p>
        </w:tc>
        <w:tc>
          <w:tcPr>
            <w:tcW w:w="1632" w:type="dxa"/>
          </w:tcPr>
          <w:p w14:paraId="73091D33" w14:textId="52A37B8B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4,398</w:t>
            </w:r>
          </w:p>
        </w:tc>
      </w:tr>
      <w:tr w:rsidR="00616AC5" w:rsidRPr="00542561" w14:paraId="4960C86A" w14:textId="77777777" w:rsidTr="00772268">
        <w:tc>
          <w:tcPr>
            <w:tcW w:w="1271" w:type="dxa"/>
          </w:tcPr>
          <w:p w14:paraId="7AEE653A" w14:textId="554AC0D8" w:rsidR="00616AC5" w:rsidRPr="00542561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5387" w:type="dxa"/>
          </w:tcPr>
          <w:p w14:paraId="26AE5157" w14:textId="6AE61E52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'panax'/exp</w:t>
            </w:r>
          </w:p>
        </w:tc>
        <w:tc>
          <w:tcPr>
            <w:tcW w:w="1632" w:type="dxa"/>
          </w:tcPr>
          <w:p w14:paraId="08734668" w14:textId="074DEE55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,018</w:t>
            </w:r>
          </w:p>
        </w:tc>
      </w:tr>
      <w:tr w:rsidR="00616AC5" w:rsidRPr="00542561" w14:paraId="6C69387F" w14:textId="77777777" w:rsidTr="00772268">
        <w:tc>
          <w:tcPr>
            <w:tcW w:w="1271" w:type="dxa"/>
          </w:tcPr>
          <w:p w14:paraId="3C29A989" w14:textId="1FDA0587" w:rsidR="00616AC5" w:rsidRPr="00542561" w:rsidRDefault="00616AC5" w:rsidP="00736EF5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5387" w:type="dxa"/>
          </w:tcPr>
          <w:p w14:paraId="2559C317" w14:textId="0B24CE7B" w:rsidR="00616AC5" w:rsidRPr="00616AC5" w:rsidRDefault="00616AC5" w:rsidP="006308E3">
            <w:pPr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'ginsenoside'/exp</w:t>
            </w:r>
          </w:p>
        </w:tc>
        <w:tc>
          <w:tcPr>
            <w:tcW w:w="1632" w:type="dxa"/>
          </w:tcPr>
          <w:p w14:paraId="7F9E066B" w14:textId="2750D39C" w:rsidR="00616AC5" w:rsidRPr="00542561" w:rsidRDefault="00616AC5" w:rsidP="00736EF5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,432</w:t>
            </w:r>
          </w:p>
        </w:tc>
      </w:tr>
      <w:tr w:rsidR="00603E51" w:rsidRPr="00542561" w14:paraId="238B97BF" w14:textId="77777777" w:rsidTr="00772268">
        <w:tc>
          <w:tcPr>
            <w:tcW w:w="1271" w:type="dxa"/>
          </w:tcPr>
          <w:p w14:paraId="5647F6E5" w14:textId="0D021AB7" w:rsidR="00603E51" w:rsidRPr="00542561" w:rsidRDefault="00603E51" w:rsidP="00603E51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 w:rsidR="00616AC5">
              <w:rPr>
                <w:rFonts w:ascii="Times" w:hAnsi="Times"/>
              </w:rPr>
              <w:t>8</w:t>
            </w:r>
          </w:p>
        </w:tc>
        <w:tc>
          <w:tcPr>
            <w:tcW w:w="5387" w:type="dxa"/>
          </w:tcPr>
          <w:p w14:paraId="64A26A39" w14:textId="532A6E64" w:rsidR="00603E51" w:rsidRPr="00542561" w:rsidRDefault="00603E51" w:rsidP="00603E51">
            <w:pPr>
              <w:rPr>
                <w:rFonts w:ascii="Times" w:hAnsi="Times"/>
                <w:color w:val="000000" w:themeColor="text1"/>
              </w:rPr>
            </w:pPr>
            <w:r w:rsidRPr="00027DC1">
              <w:rPr>
                <w:rFonts w:ascii="Times" w:hAnsi="Times"/>
                <w:color w:val="000000" w:themeColor="text1"/>
              </w:rPr>
              <w:t>panax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enosides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renshe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schinse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anax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eng*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shinse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ninji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gilone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anaxoside*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enoside*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rotopanaxa*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rotopanaxadiol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rotopanaxatriol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panaxagi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enol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insenine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bazhe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shiquandabu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xiaochaihu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biejiaji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buzhongyiqi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guipi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banmao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</w:t>
            </w:r>
            <w:r w:rsidRPr="00027DC1">
              <w:rPr>
                <w:rFonts w:ascii="Times" w:hAnsi="Times"/>
                <w:color w:val="000000" w:themeColor="text1"/>
              </w:rPr>
              <w:lastRenderedPageBreak/>
              <w:t>OR tianxi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ruanji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shenyi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fufangte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qixueka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</w:t>
            </w:r>
            <w:r>
              <w:rPr>
                <w:rFonts w:ascii="Times" w:hAnsi="Times"/>
                <w:color w:val="000000" w:themeColor="text1"/>
              </w:rPr>
              <w:t>“</w:t>
            </w:r>
            <w:r w:rsidRPr="00027DC1">
              <w:rPr>
                <w:rFonts w:ascii="Times" w:hAnsi="Times"/>
                <w:color w:val="000000" w:themeColor="text1"/>
              </w:rPr>
              <w:t>shenqi pills</w:t>
            </w:r>
            <w:r>
              <w:rPr>
                <w:rFonts w:ascii="Times" w:hAnsi="Times"/>
                <w:color w:val="000000" w:themeColor="text1"/>
              </w:rPr>
              <w:t>”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zhenyu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aidi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delishe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027DC1">
              <w:rPr>
                <w:rFonts w:ascii="Times" w:hAnsi="Times"/>
                <w:color w:val="000000" w:themeColor="text1"/>
              </w:rPr>
              <w:t>OR kangai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yangzheng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  <w:r w:rsidRPr="00027DC1">
              <w:rPr>
                <w:rFonts w:ascii="Times" w:hAnsi="Times"/>
                <w:color w:val="000000" w:themeColor="text1"/>
              </w:rPr>
              <w:t xml:space="preserve"> OR hechan</w:t>
            </w:r>
            <w:r w:rsidRPr="00603E51">
              <w:rPr>
                <w:rFonts w:ascii="Times" w:hAnsi="Times"/>
                <w:color w:val="000000" w:themeColor="text1"/>
              </w:rPr>
              <w:t>:ab,ti</w:t>
            </w:r>
          </w:p>
        </w:tc>
        <w:tc>
          <w:tcPr>
            <w:tcW w:w="1632" w:type="dxa"/>
          </w:tcPr>
          <w:p w14:paraId="45D1FAB4" w14:textId="61C70DA1" w:rsidR="00603E51" w:rsidRPr="00542561" w:rsidRDefault="00616AC5" w:rsidP="00603E51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15,892</w:t>
            </w:r>
          </w:p>
        </w:tc>
      </w:tr>
      <w:tr w:rsidR="00603E51" w:rsidRPr="00542561" w14:paraId="78998272" w14:textId="77777777" w:rsidTr="00772268">
        <w:tc>
          <w:tcPr>
            <w:tcW w:w="1271" w:type="dxa"/>
          </w:tcPr>
          <w:p w14:paraId="3D493162" w14:textId="17DDEE2D" w:rsidR="00603E51" w:rsidRPr="00542561" w:rsidRDefault="00603E51" w:rsidP="00603E51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 w:rsidR="00616AC5">
              <w:rPr>
                <w:rFonts w:ascii="Times" w:hAnsi="Times"/>
              </w:rPr>
              <w:t>9</w:t>
            </w:r>
          </w:p>
        </w:tc>
        <w:tc>
          <w:tcPr>
            <w:tcW w:w="5387" w:type="dxa"/>
          </w:tcPr>
          <w:p w14:paraId="3BF862E1" w14:textId="39AF7938" w:rsidR="00603E51" w:rsidRPr="00542561" w:rsidRDefault="00616AC5" w:rsidP="00603E51">
            <w:pPr>
              <w:rPr>
                <w:rFonts w:ascii="Times" w:hAnsi="Times" w:cs="Arial"/>
                <w:color w:val="000000" w:themeColor="text1"/>
                <w:spacing w:val="2"/>
              </w:rPr>
            </w:pPr>
            <w:r w:rsidRPr="00616AC5">
              <w:rPr>
                <w:rFonts w:ascii="Times" w:hAnsi="Times" w:cs="Arial"/>
                <w:color w:val="000000" w:themeColor="text1"/>
                <w:spacing w:val="2"/>
              </w:rPr>
              <w:t>#6 OR #7 OR #8</w:t>
            </w:r>
          </w:p>
        </w:tc>
        <w:tc>
          <w:tcPr>
            <w:tcW w:w="1632" w:type="dxa"/>
          </w:tcPr>
          <w:p w14:paraId="42F62941" w14:textId="17BFAB8F" w:rsidR="00603E51" w:rsidRPr="00542561" w:rsidRDefault="00616AC5" w:rsidP="00603E51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8,930</w:t>
            </w:r>
          </w:p>
        </w:tc>
      </w:tr>
      <w:tr w:rsidR="00603E51" w:rsidRPr="00542561" w14:paraId="6E05B6D9" w14:textId="77777777" w:rsidTr="00772268">
        <w:tc>
          <w:tcPr>
            <w:tcW w:w="1271" w:type="dxa"/>
          </w:tcPr>
          <w:p w14:paraId="342E3578" w14:textId="248CD61F" w:rsidR="00603E51" w:rsidRPr="00542561" w:rsidRDefault="00603E51" w:rsidP="00603E51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 w:rsidR="00616AC5">
              <w:rPr>
                <w:rFonts w:ascii="Times" w:hAnsi="Times"/>
              </w:rPr>
              <w:t>10</w:t>
            </w:r>
          </w:p>
        </w:tc>
        <w:tc>
          <w:tcPr>
            <w:tcW w:w="5387" w:type="dxa"/>
          </w:tcPr>
          <w:p w14:paraId="6BC5FF5A" w14:textId="225C2682" w:rsidR="00603E51" w:rsidRPr="00542561" w:rsidRDefault="00616AC5" w:rsidP="00603E51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random*</w:t>
            </w:r>
          </w:p>
        </w:tc>
        <w:tc>
          <w:tcPr>
            <w:tcW w:w="1632" w:type="dxa"/>
          </w:tcPr>
          <w:p w14:paraId="25E219D5" w14:textId="50A7E8D1" w:rsidR="00603E51" w:rsidRPr="00542561" w:rsidRDefault="00616AC5" w:rsidP="00603E51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,910,205</w:t>
            </w:r>
          </w:p>
        </w:tc>
      </w:tr>
      <w:tr w:rsidR="00616AC5" w:rsidRPr="00542561" w14:paraId="6D2505E3" w14:textId="77777777" w:rsidTr="00772268">
        <w:tc>
          <w:tcPr>
            <w:tcW w:w="1271" w:type="dxa"/>
          </w:tcPr>
          <w:p w14:paraId="282C6035" w14:textId="15BCC2CA" w:rsidR="00616AC5" w:rsidRPr="00542561" w:rsidRDefault="00616AC5" w:rsidP="00603E51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11</w:t>
            </w:r>
          </w:p>
        </w:tc>
        <w:tc>
          <w:tcPr>
            <w:tcW w:w="5387" w:type="dxa"/>
          </w:tcPr>
          <w:p w14:paraId="49738807" w14:textId="44BDF3C5" w:rsidR="00616AC5" w:rsidRPr="00616AC5" w:rsidRDefault="00616AC5" w:rsidP="00603E51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16AC5">
              <w:rPr>
                <w:rFonts w:ascii="Times" w:hAnsi="Times"/>
                <w:color w:val="000000" w:themeColor="text1"/>
              </w:rPr>
              <w:t>#5 AND #9 AND #10</w:t>
            </w:r>
          </w:p>
        </w:tc>
        <w:tc>
          <w:tcPr>
            <w:tcW w:w="1632" w:type="dxa"/>
          </w:tcPr>
          <w:p w14:paraId="703645EA" w14:textId="6B980DA8" w:rsidR="00616AC5" w:rsidRPr="00542561" w:rsidRDefault="00616AC5" w:rsidP="00603E51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C44A50E" w14:textId="77777777" w:rsidR="0004569E" w:rsidRPr="00542561" w:rsidRDefault="0004569E" w:rsidP="00092795">
      <w:pPr>
        <w:rPr>
          <w:rFonts w:ascii="Times" w:hAnsi="Times"/>
        </w:rPr>
      </w:pPr>
    </w:p>
    <w:p w14:paraId="18BB1018" w14:textId="4E77C46E" w:rsidR="00603E51" w:rsidRPr="00542561" w:rsidRDefault="00603E51" w:rsidP="00603E51">
      <w:pPr>
        <w:pStyle w:val="a4"/>
        <w:rPr>
          <w:rFonts w:ascii="Times" w:hAnsi="Times"/>
          <w:b/>
          <w:bCs/>
        </w:rPr>
      </w:pPr>
      <w:r w:rsidRPr="00603E51">
        <w:rPr>
          <w:rFonts w:ascii="Times" w:hAnsi="Times"/>
          <w:b/>
          <w:bCs/>
        </w:rPr>
        <w:t xml:space="preserve">Supplementary Table </w:t>
      </w:r>
      <w:r w:rsidRPr="00603E51">
        <w:rPr>
          <w:rFonts w:ascii="Times" w:hAnsi="Times" w:hint="eastAsia"/>
          <w:b/>
          <w:bCs/>
        </w:rPr>
        <w:t>C</w:t>
      </w:r>
      <w:r w:rsidRPr="00603E51">
        <w:rPr>
          <w:rFonts w:ascii="Times" w:hAnsi="Times"/>
          <w:b/>
          <w:bCs/>
        </w:rPr>
        <w:t xml:space="preserve">: Search Strategy Used in </w:t>
      </w:r>
      <w:r>
        <w:rPr>
          <w:rFonts w:ascii="Times" w:hAnsi="Times" w:hint="eastAsia"/>
          <w:b/>
          <w:bCs/>
        </w:rPr>
        <w:t>Co</w:t>
      </w:r>
      <w:r>
        <w:rPr>
          <w:rFonts w:ascii="Times" w:hAnsi="Times"/>
          <w:b/>
          <w:bCs/>
        </w:rPr>
        <w:t>Chrane</w:t>
      </w:r>
      <w:r w:rsidR="00F12FC4">
        <w:rPr>
          <w:rFonts w:ascii="Times" w:hAnsi="Times"/>
          <w:b/>
          <w:bCs/>
        </w:rPr>
        <w:t xml:space="preserve"> 2021/6/2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387"/>
        <w:gridCol w:w="1632"/>
      </w:tblGrid>
      <w:tr w:rsidR="00603E51" w:rsidRPr="00542561" w14:paraId="072D549E" w14:textId="77777777" w:rsidTr="00DB4FFB">
        <w:tc>
          <w:tcPr>
            <w:tcW w:w="1271" w:type="dxa"/>
          </w:tcPr>
          <w:p w14:paraId="5B65384B" w14:textId="77777777" w:rsidR="00603E51" w:rsidRPr="00542561" w:rsidRDefault="00603E51" w:rsidP="00DB4FFB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No. </w:t>
            </w:r>
          </w:p>
        </w:tc>
        <w:tc>
          <w:tcPr>
            <w:tcW w:w="5387" w:type="dxa"/>
          </w:tcPr>
          <w:p w14:paraId="552D6B56" w14:textId="77777777" w:rsidR="00603E51" w:rsidRPr="00542561" w:rsidRDefault="00603E51" w:rsidP="00DB4FFB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Search items </w:t>
            </w:r>
          </w:p>
        </w:tc>
        <w:tc>
          <w:tcPr>
            <w:tcW w:w="1632" w:type="dxa"/>
          </w:tcPr>
          <w:p w14:paraId="4A7BB721" w14:textId="77777777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3676880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27B16AAE" wp14:editId="5C566A67">
                  <wp:extent cx="14605" cy="14605"/>
                  <wp:effectExtent l="0" t="0" r="0" b="0"/>
                  <wp:docPr id="11" name="图片 11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INCLUDEPICTURE "C:\\var\\folders\\4q\\pbbc6w_n2kgc14xgzr1l8n500000gn\\T\\com.microsoft.Word\\WebArchiveCopyPasteTempFiles\\page21image2924464" \* MERGEFORMAT </w:instrText>
            </w:r>
            <w:r w:rsidRPr="00542561">
              <w:rPr>
                <w:rFonts w:ascii="Times" w:hAnsi="Times"/>
              </w:rPr>
              <w:fldChar w:fldCharType="separate"/>
            </w:r>
            <w:r w:rsidRPr="00542561">
              <w:rPr>
                <w:rFonts w:ascii="Times" w:hAnsi="Times"/>
                <w:noProof/>
                <w:lang w:eastAsia="en-US"/>
              </w:rPr>
              <w:drawing>
                <wp:inline distT="0" distB="0" distL="0" distR="0" wp14:anchorId="7A3CDF69" wp14:editId="0C53B1DD">
                  <wp:extent cx="14605" cy="14605"/>
                  <wp:effectExtent l="0" t="0" r="0" b="0"/>
                  <wp:docPr id="12" name="图片 12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561">
              <w:rPr>
                <w:rFonts w:ascii="Times" w:hAnsi="Times"/>
              </w:rPr>
              <w:fldChar w:fldCharType="end"/>
            </w:r>
            <w:r w:rsidRPr="00542561">
              <w:rPr>
                <w:rFonts w:ascii="Times" w:hAnsi="Times"/>
              </w:rPr>
              <w:t xml:space="preserve">Items found </w:t>
            </w:r>
          </w:p>
        </w:tc>
      </w:tr>
      <w:tr w:rsidR="00603E51" w:rsidRPr="00542561" w14:paraId="1BE8198B" w14:textId="77777777" w:rsidTr="00DB4FFB">
        <w:tc>
          <w:tcPr>
            <w:tcW w:w="1271" w:type="dxa"/>
          </w:tcPr>
          <w:p w14:paraId="7113ECE4" w14:textId="77777777" w:rsidR="00603E51" w:rsidRPr="00542561" w:rsidRDefault="00603E51" w:rsidP="00DB4FFB">
            <w:pPr>
              <w:pStyle w:val="a4"/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 xml:space="preserve">#1 </w:t>
            </w:r>
          </w:p>
        </w:tc>
        <w:tc>
          <w:tcPr>
            <w:tcW w:w="5387" w:type="dxa"/>
          </w:tcPr>
          <w:p w14:paraId="2473C936" w14:textId="29076C3D" w:rsidR="00603E51" w:rsidRPr="00542561" w:rsidRDefault="00603E51" w:rsidP="00DB4FFB">
            <w:pPr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MeSH descriptor: [Stomach Neoplasms] explode all trees</w:t>
            </w:r>
          </w:p>
        </w:tc>
        <w:tc>
          <w:tcPr>
            <w:tcW w:w="1632" w:type="dxa"/>
          </w:tcPr>
          <w:p w14:paraId="08FAE321" w14:textId="0A573A97" w:rsidR="00603E51" w:rsidRPr="0054256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2662</w:t>
            </w:r>
          </w:p>
        </w:tc>
      </w:tr>
      <w:tr w:rsidR="00603E51" w:rsidRPr="00542561" w14:paraId="307381D3" w14:textId="77777777" w:rsidTr="00DB4FFB">
        <w:tc>
          <w:tcPr>
            <w:tcW w:w="1271" w:type="dxa"/>
          </w:tcPr>
          <w:p w14:paraId="3228B7F2" w14:textId="77777777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2</w:t>
            </w:r>
          </w:p>
        </w:tc>
        <w:tc>
          <w:tcPr>
            <w:tcW w:w="5387" w:type="dxa"/>
          </w:tcPr>
          <w:p w14:paraId="41678A04" w14:textId="071C59D5" w:rsidR="00603E51" w:rsidRPr="00542561" w:rsidRDefault="00603E51" w:rsidP="00DB4FFB">
            <w:pPr>
              <w:rPr>
                <w:rFonts w:ascii="Times" w:hAnsi="Times"/>
                <w:color w:val="000000" w:themeColor="text1"/>
              </w:rPr>
            </w:pPr>
            <w:r w:rsidRPr="00603E51">
              <w:rPr>
                <w:rStyle w:val="term"/>
                <w:rFonts w:ascii="Times" w:hAnsi="Times" w:cs="Arial"/>
                <w:color w:val="000000" w:themeColor="text1"/>
                <w:spacing w:val="2"/>
                <w:bdr w:val="none" w:sz="0" w:space="0" w:color="auto" w:frame="1"/>
              </w:rPr>
              <w:t>(gastr* OR stomach* OR digest* OR epigastr*):ti,ab,kw</w:t>
            </w:r>
          </w:p>
        </w:tc>
        <w:tc>
          <w:tcPr>
            <w:tcW w:w="1632" w:type="dxa"/>
          </w:tcPr>
          <w:p w14:paraId="3C269D76" w14:textId="4071DC22" w:rsidR="00603E51" w:rsidRPr="0054256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92272</w:t>
            </w:r>
          </w:p>
        </w:tc>
      </w:tr>
      <w:tr w:rsidR="00603E51" w:rsidRPr="00542561" w14:paraId="3A3BBC3E" w14:textId="77777777" w:rsidTr="00DB4FFB">
        <w:tc>
          <w:tcPr>
            <w:tcW w:w="1271" w:type="dxa"/>
          </w:tcPr>
          <w:p w14:paraId="5A4839D7" w14:textId="77777777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3</w:t>
            </w:r>
          </w:p>
        </w:tc>
        <w:tc>
          <w:tcPr>
            <w:tcW w:w="5387" w:type="dxa"/>
          </w:tcPr>
          <w:p w14:paraId="1FDFE42B" w14:textId="4308CBEC" w:rsidR="00603E51" w:rsidRPr="00542561" w:rsidRDefault="00603E51" w:rsidP="00DB4FFB">
            <w:pPr>
              <w:rPr>
                <w:rFonts w:ascii="Times" w:hAnsi="Times" w:cs="Arial"/>
                <w:color w:val="000000" w:themeColor="text1"/>
                <w:spacing w:val="2"/>
              </w:rPr>
            </w:pPr>
            <w:r w:rsidRPr="00603E51">
              <w:rPr>
                <w:rFonts w:ascii="Times" w:hAnsi="Times" w:cs="Arial"/>
                <w:color w:val="000000" w:themeColor="text1"/>
                <w:spacing w:val="2"/>
              </w:rPr>
              <w:t>(carcin* OR cancer* OR neoplas* OR tumour* OR tumor* OR growth* OR adenocarcin* OR malig*):ti,ab,kw</w:t>
            </w:r>
          </w:p>
        </w:tc>
        <w:tc>
          <w:tcPr>
            <w:tcW w:w="1632" w:type="dxa"/>
          </w:tcPr>
          <w:p w14:paraId="6B411126" w14:textId="300C78D5" w:rsidR="00603E51" w:rsidRPr="0054256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260979</w:t>
            </w:r>
          </w:p>
        </w:tc>
      </w:tr>
      <w:tr w:rsidR="00603E51" w:rsidRPr="00542561" w14:paraId="52F52252" w14:textId="77777777" w:rsidTr="00DB4FFB">
        <w:tc>
          <w:tcPr>
            <w:tcW w:w="1271" w:type="dxa"/>
          </w:tcPr>
          <w:p w14:paraId="20B15D7C" w14:textId="77777777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4</w:t>
            </w:r>
          </w:p>
        </w:tc>
        <w:tc>
          <w:tcPr>
            <w:tcW w:w="5387" w:type="dxa"/>
          </w:tcPr>
          <w:p w14:paraId="4F5C120C" w14:textId="36B8C58C" w:rsidR="00603E51" w:rsidRPr="0054256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#2 AND #3</w:t>
            </w:r>
          </w:p>
        </w:tc>
        <w:tc>
          <w:tcPr>
            <w:tcW w:w="1632" w:type="dxa"/>
          </w:tcPr>
          <w:p w14:paraId="1A2D3273" w14:textId="7280F2E3" w:rsidR="00603E51" w:rsidRPr="0054256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24793</w:t>
            </w:r>
          </w:p>
        </w:tc>
      </w:tr>
      <w:tr w:rsidR="00603E51" w:rsidRPr="00542561" w14:paraId="0903C42C" w14:textId="77777777" w:rsidTr="00DB4FFB">
        <w:tc>
          <w:tcPr>
            <w:tcW w:w="1271" w:type="dxa"/>
          </w:tcPr>
          <w:p w14:paraId="09C86862" w14:textId="753A0493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5387" w:type="dxa"/>
          </w:tcPr>
          <w:p w14:paraId="685927EE" w14:textId="6E5C8C86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#1 OR #4</w:t>
            </w:r>
          </w:p>
        </w:tc>
        <w:tc>
          <w:tcPr>
            <w:tcW w:w="1632" w:type="dxa"/>
          </w:tcPr>
          <w:p w14:paraId="3F5DB55F" w14:textId="7454D8D7" w:rsid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24793</w:t>
            </w:r>
          </w:p>
        </w:tc>
      </w:tr>
      <w:tr w:rsidR="00603E51" w:rsidRPr="00542561" w14:paraId="12B1C7D2" w14:textId="77777777" w:rsidTr="00DB4FFB">
        <w:tc>
          <w:tcPr>
            <w:tcW w:w="1271" w:type="dxa"/>
          </w:tcPr>
          <w:p w14:paraId="7D7221E3" w14:textId="7E6DA28B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5387" w:type="dxa"/>
          </w:tcPr>
          <w:p w14:paraId="1E8AFE5F" w14:textId="5B8D6BCC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MeSH descriptor: [Panax] explode all trees</w:t>
            </w:r>
          </w:p>
        </w:tc>
        <w:tc>
          <w:tcPr>
            <w:tcW w:w="1632" w:type="dxa"/>
          </w:tcPr>
          <w:p w14:paraId="554D548F" w14:textId="767E866A" w:rsid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48</w:t>
            </w:r>
          </w:p>
        </w:tc>
      </w:tr>
      <w:tr w:rsidR="00603E51" w:rsidRPr="00542561" w14:paraId="21D44C41" w14:textId="77777777" w:rsidTr="00DB4FFB">
        <w:tc>
          <w:tcPr>
            <w:tcW w:w="1271" w:type="dxa"/>
          </w:tcPr>
          <w:p w14:paraId="7C731F83" w14:textId="0C0B2604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5387" w:type="dxa"/>
          </w:tcPr>
          <w:p w14:paraId="678CDBCC" w14:textId="567C5389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MeSH descriptor: [Ginsenosides] explode all trees</w:t>
            </w:r>
          </w:p>
        </w:tc>
        <w:tc>
          <w:tcPr>
            <w:tcW w:w="1632" w:type="dxa"/>
          </w:tcPr>
          <w:p w14:paraId="21D92104" w14:textId="07554872" w:rsidR="00603E51" w:rsidRP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55</w:t>
            </w:r>
          </w:p>
        </w:tc>
      </w:tr>
      <w:tr w:rsidR="00603E51" w:rsidRPr="00542561" w14:paraId="382F85DA" w14:textId="77777777" w:rsidTr="00DB4FFB">
        <w:tc>
          <w:tcPr>
            <w:tcW w:w="1271" w:type="dxa"/>
          </w:tcPr>
          <w:p w14:paraId="380C671A" w14:textId="0BAF1576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lastRenderedPageBreak/>
              <w:t>#</w:t>
            </w:r>
            <w:r>
              <w:rPr>
                <w:rFonts w:ascii="Times" w:hAnsi="Times"/>
              </w:rPr>
              <w:t>8</w:t>
            </w:r>
          </w:p>
        </w:tc>
        <w:tc>
          <w:tcPr>
            <w:tcW w:w="5387" w:type="dxa"/>
          </w:tcPr>
          <w:p w14:paraId="4EDC1288" w14:textId="26230BC6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("renshen" OR "schinseng" OR "panax" OR "ginsan" OR "ginseng*" OR "shinseng" OR "ninjin" OR "gingilone" OR "panaxoside*" OR "ginsenoside*" OR "protopanaxa*" OR "protopanaxadiol" OR "protopanaxatriol" OR "panaxagin" OR "ginsenol" OR "ginsenine" OR "bazhen" OR "shiquandabu" OR "xiaochaihu" OR "biejiajian" OR "buzhongyiqi" OR "guipi" OR "banmao" OR "tianxian" OR "ruanjian" OR "shenyi" OR "fufangteng"OR "qixuekang" OR "shenqi pills" OR "zhenyuan" OR "aidi" OR "delisheng" OR "kangai" OR "yangzheng" OR "hechan"):ti,ab,kw</w:t>
            </w:r>
          </w:p>
        </w:tc>
        <w:tc>
          <w:tcPr>
            <w:tcW w:w="1632" w:type="dxa"/>
          </w:tcPr>
          <w:p w14:paraId="6BBFCD2F" w14:textId="56D6F541" w:rsid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3E51" w:rsidRPr="00542561" w14:paraId="665F1379" w14:textId="77777777" w:rsidTr="00DB4FFB">
        <w:tc>
          <w:tcPr>
            <w:tcW w:w="1271" w:type="dxa"/>
          </w:tcPr>
          <w:p w14:paraId="0118482D" w14:textId="3283762A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5387" w:type="dxa"/>
          </w:tcPr>
          <w:p w14:paraId="1B958B24" w14:textId="64BA3D93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#6 OR #7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603E51">
              <w:rPr>
                <w:rFonts w:ascii="Times" w:hAnsi="Times"/>
                <w:color w:val="000000" w:themeColor="text1"/>
              </w:rPr>
              <w:t>OR #</w:t>
            </w: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1632" w:type="dxa"/>
          </w:tcPr>
          <w:p w14:paraId="53079EAC" w14:textId="361C2859" w:rsid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  <w:t>74</w:t>
            </w:r>
          </w:p>
        </w:tc>
      </w:tr>
      <w:tr w:rsidR="00603E51" w:rsidRPr="00542561" w14:paraId="2DCC3186" w14:textId="77777777" w:rsidTr="00DB4FFB">
        <w:tc>
          <w:tcPr>
            <w:tcW w:w="1271" w:type="dxa"/>
          </w:tcPr>
          <w:p w14:paraId="0C1D0B81" w14:textId="27B62A8E" w:rsidR="00603E51" w:rsidRPr="00542561" w:rsidRDefault="00603E51" w:rsidP="00DB4FFB">
            <w:pPr>
              <w:rPr>
                <w:rFonts w:ascii="Times" w:hAnsi="Times"/>
              </w:rPr>
            </w:pPr>
            <w:r w:rsidRPr="00542561">
              <w:rPr>
                <w:rFonts w:ascii="Times" w:hAnsi="Times"/>
              </w:rPr>
              <w:t>#</w:t>
            </w:r>
            <w:r>
              <w:rPr>
                <w:rFonts w:ascii="Times" w:hAnsi="Times"/>
              </w:rPr>
              <w:t>10</w:t>
            </w:r>
          </w:p>
        </w:tc>
        <w:tc>
          <w:tcPr>
            <w:tcW w:w="5387" w:type="dxa"/>
          </w:tcPr>
          <w:p w14:paraId="514F1A4C" w14:textId="4E1BC3E0" w:rsidR="00603E51" w:rsidRPr="00603E51" w:rsidRDefault="00603E51" w:rsidP="00DB4FFB">
            <w:pPr>
              <w:pStyle w:val="a4"/>
              <w:rPr>
                <w:rFonts w:ascii="Times" w:hAnsi="Times"/>
                <w:color w:val="000000" w:themeColor="text1"/>
              </w:rPr>
            </w:pPr>
            <w:r w:rsidRPr="00603E51">
              <w:rPr>
                <w:rFonts w:ascii="Times" w:hAnsi="Times"/>
                <w:color w:val="000000" w:themeColor="text1"/>
              </w:rPr>
              <w:t>#5 AND #9</w:t>
            </w:r>
          </w:p>
        </w:tc>
        <w:tc>
          <w:tcPr>
            <w:tcW w:w="1632" w:type="dxa"/>
          </w:tcPr>
          <w:p w14:paraId="62B0A58E" w14:textId="128B4BD3" w:rsidR="00603E51" w:rsidRDefault="00603E51" w:rsidP="00DB4FFB">
            <w:pPr>
              <w:pStyle w:val="3"/>
              <w:spacing w:before="0" w:beforeAutospacing="0" w:after="480" w:afterAutospacing="0"/>
              <w:rPr>
                <w:rFonts w:ascii="Times" w:hAnsi="Times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Arial" w:hint="eastAsia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ACFA8CE" w14:textId="67F89010" w:rsidR="00AC20D2" w:rsidRPr="003E154B" w:rsidRDefault="00AC20D2" w:rsidP="00092795">
      <w:pPr>
        <w:rPr>
          <w:rFonts w:ascii="Times New Roman" w:hAnsi="Times New Roman" w:cs="Times New Roman"/>
        </w:rPr>
      </w:pPr>
    </w:p>
    <w:sectPr w:rsidR="00AC20D2" w:rsidRPr="003E154B" w:rsidSect="00D23D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795"/>
    <w:rsid w:val="00021E96"/>
    <w:rsid w:val="00027DC1"/>
    <w:rsid w:val="0004569E"/>
    <w:rsid w:val="000759B9"/>
    <w:rsid w:val="00081E9F"/>
    <w:rsid w:val="00092795"/>
    <w:rsid w:val="001901A6"/>
    <w:rsid w:val="00195013"/>
    <w:rsid w:val="001A1CB1"/>
    <w:rsid w:val="001C7521"/>
    <w:rsid w:val="00210F2F"/>
    <w:rsid w:val="00212C31"/>
    <w:rsid w:val="00220FA6"/>
    <w:rsid w:val="0025497F"/>
    <w:rsid w:val="002A2E01"/>
    <w:rsid w:val="002D26F3"/>
    <w:rsid w:val="003362E9"/>
    <w:rsid w:val="00340B25"/>
    <w:rsid w:val="00382D17"/>
    <w:rsid w:val="003A57CB"/>
    <w:rsid w:val="003D3646"/>
    <w:rsid w:val="003E154B"/>
    <w:rsid w:val="00410F08"/>
    <w:rsid w:val="00462305"/>
    <w:rsid w:val="004753DC"/>
    <w:rsid w:val="004A4495"/>
    <w:rsid w:val="004D2868"/>
    <w:rsid w:val="004F01DA"/>
    <w:rsid w:val="004F4493"/>
    <w:rsid w:val="00535BBC"/>
    <w:rsid w:val="00542561"/>
    <w:rsid w:val="0057372A"/>
    <w:rsid w:val="005F6513"/>
    <w:rsid w:val="00603E51"/>
    <w:rsid w:val="00616AC5"/>
    <w:rsid w:val="006308E3"/>
    <w:rsid w:val="00736EF5"/>
    <w:rsid w:val="00752FA6"/>
    <w:rsid w:val="00756F10"/>
    <w:rsid w:val="00766231"/>
    <w:rsid w:val="0078407D"/>
    <w:rsid w:val="00792C0E"/>
    <w:rsid w:val="007A2375"/>
    <w:rsid w:val="007A6208"/>
    <w:rsid w:val="007F23EA"/>
    <w:rsid w:val="00844380"/>
    <w:rsid w:val="008700FD"/>
    <w:rsid w:val="0087032E"/>
    <w:rsid w:val="00884087"/>
    <w:rsid w:val="00900958"/>
    <w:rsid w:val="00926CB8"/>
    <w:rsid w:val="0095513F"/>
    <w:rsid w:val="009C0AB2"/>
    <w:rsid w:val="00A61E97"/>
    <w:rsid w:val="00AC20D2"/>
    <w:rsid w:val="00AF5409"/>
    <w:rsid w:val="00B27928"/>
    <w:rsid w:val="00C523D1"/>
    <w:rsid w:val="00C60AEC"/>
    <w:rsid w:val="00C90EFB"/>
    <w:rsid w:val="00D23DA9"/>
    <w:rsid w:val="00D46B8B"/>
    <w:rsid w:val="00D93C8D"/>
    <w:rsid w:val="00DC6380"/>
    <w:rsid w:val="00DD5579"/>
    <w:rsid w:val="00DE4EBD"/>
    <w:rsid w:val="00DF3F60"/>
    <w:rsid w:val="00E12D69"/>
    <w:rsid w:val="00E206A1"/>
    <w:rsid w:val="00EF5959"/>
    <w:rsid w:val="00F04E2B"/>
    <w:rsid w:val="00F04FE1"/>
    <w:rsid w:val="00F12FC4"/>
    <w:rsid w:val="00F27CE2"/>
    <w:rsid w:val="00F72D24"/>
    <w:rsid w:val="00FB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1517"/>
  <w14:defaultImageDpi w14:val="32767"/>
  <w15:chartTrackingRefBased/>
  <w15:docId w15:val="{E219333F-A54E-8346-AE3E-F3282C8F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EF5"/>
    <w:rPr>
      <w:rFonts w:ascii="宋体" w:eastAsia="宋体" w:hAnsi="宋体" w:cs="宋体"/>
      <w:kern w:val="0"/>
    </w:rPr>
  </w:style>
  <w:style w:type="paragraph" w:styleId="3">
    <w:name w:val="heading 3"/>
    <w:basedOn w:val="a"/>
    <w:link w:val="30"/>
    <w:uiPriority w:val="9"/>
    <w:qFormat/>
    <w:rsid w:val="0009279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92795"/>
    <w:pPr>
      <w:spacing w:before="100" w:beforeAutospacing="1" w:after="100" w:afterAutospacing="1"/>
    </w:pPr>
  </w:style>
  <w:style w:type="character" w:customStyle="1" w:styleId="30">
    <w:name w:val="标题 3 字符"/>
    <w:basedOn w:val="a0"/>
    <w:link w:val="3"/>
    <w:uiPriority w:val="9"/>
    <w:rsid w:val="0009279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erm">
    <w:name w:val="term"/>
    <w:basedOn w:val="a0"/>
    <w:rsid w:val="00736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1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0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6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2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5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9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2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4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4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0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2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6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1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2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89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4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6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5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1774</Words>
  <Characters>3549</Characters>
  <Application>Microsoft Office Word</Application>
  <DocSecurity>0</DocSecurity>
  <Lines>147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huntai</dc:creator>
  <cp:keywords/>
  <dc:description/>
  <cp:lastModifiedBy>ojqn</cp:lastModifiedBy>
  <cp:revision>25</cp:revision>
  <dcterms:created xsi:type="dcterms:W3CDTF">2020-08-07T07:24:00Z</dcterms:created>
  <dcterms:modified xsi:type="dcterms:W3CDTF">2022-04-14T13:41:00Z</dcterms:modified>
</cp:coreProperties>
</file>